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1CB67A0" w14:paraId="74414A07" wp14:textId="1980C064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1CB67A0" w:rsidR="51CB67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sults of Media Technology Usage and Attitudes Scale sub-scale scores for each participant.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51CB67A0" w:rsidTr="51CB67A0" w14:paraId="6FE23100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4023DC1" w14:textId="6A94BF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20" w:type="dxa"/>
            <w:gridSpan w:val="3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96CC0E4" w14:textId="1D30F4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echnology Attitudes Sub-Scales </w:t>
            </w:r>
          </w:p>
        </w:tc>
      </w:tr>
      <w:tr w:rsidR="51CB67A0" w:rsidTr="51CB67A0" w14:paraId="1A3126E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0C79568" w14:textId="75DDC8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442A9D2" w14:textId="75037E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234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EC6398C" w14:textId="4C81692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Anxiety and Dependence </w:t>
            </w:r>
          </w:p>
        </w:tc>
        <w:tc>
          <w:tcPr>
            <w:tcW w:w="234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422F8BB" w14:textId="3B3BFD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egative </w:t>
            </w:r>
          </w:p>
        </w:tc>
      </w:tr>
      <w:tr w:rsidR="51CB67A0" w:rsidTr="51CB67A0" w14:paraId="7DDFE010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E588D00" w14:textId="3F935D6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4B1851C" w14:textId="365F3C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9E1A173" w14:textId="41B97E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7FD24B6" w14:textId="5BF033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</w:tr>
      <w:tr w:rsidR="51CB67A0" w:rsidTr="51CB67A0" w14:paraId="1CD80BF7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DB0D173" w14:textId="49C263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E2ABF76" w14:textId="4E4C4C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E4057F3" w14:textId="081C79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6052A12" w14:textId="2FE8624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42493147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B160120" w14:textId="5496AF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2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153DA0F" w14:textId="513472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969210D" w14:textId="7C7F910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D08A8EA" w14:textId="7F418C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47BB7D3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9D8D24D" w14:textId="4B1EC9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583C2D9" w14:textId="2E2A876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3EA2969" w14:textId="0A51821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1011D0D" w14:textId="293044D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6782E4C5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D55C1F2" w14:textId="14C977A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4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B4CC10C" w14:textId="736278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69499B7" w14:textId="7BE2C73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E0AA419" w14:textId="3D80C5F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26A90B0D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5C52929" w14:textId="6A51F63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5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C3614C4" w14:textId="016E71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BC517C3" w14:textId="51E446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99FF33F" w14:textId="0915E8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39A0B3F1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49463AF" w14:textId="2BD4DB8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15668C0" w14:textId="4DDE367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B03ECEA" w14:textId="22B6A70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EA6CFB6" w14:textId="56CEF9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7 </w:t>
            </w:r>
          </w:p>
        </w:tc>
      </w:tr>
      <w:tr w:rsidR="51CB67A0" w:rsidTr="51CB67A0" w14:paraId="66C242F3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3345A93" w14:textId="021EF13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CA6E92E" w14:textId="1BFAAAA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DCAC935" w14:textId="5AF791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4FB0E31" w14:textId="6E0DC3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9 </w:t>
            </w:r>
          </w:p>
        </w:tc>
      </w:tr>
      <w:tr w:rsidR="51CB67A0" w:rsidTr="51CB67A0" w14:paraId="7E6A554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FDF6E07" w14:textId="0202EE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8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6BC02B2" w14:textId="2C4C235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096247C" w14:textId="1F18AC6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5B7D455" w14:textId="178D7E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451D71BB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A2065F1" w14:textId="393404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9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593BE40" w14:textId="099184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52BCBB1" w14:textId="448A3E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7A7EBDD" w14:textId="4B3C40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5 </w:t>
            </w:r>
          </w:p>
        </w:tc>
      </w:tr>
      <w:tr w:rsidR="51CB67A0" w:rsidTr="51CB67A0" w14:paraId="298D0226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92985ED" w14:textId="7E8D87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189283D" w14:textId="44BBB6E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2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9CEDFCD" w14:textId="56441FD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DB06CBD" w14:textId="37D1BFF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</w:tr>
      <w:tr w:rsidR="51CB67A0" w:rsidTr="51CB67A0" w14:paraId="20D68399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43657BC" w14:textId="1D289B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1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9C54C9E" w14:textId="6AA699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20EBCAF" w14:textId="25732EF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C8263C8" w14:textId="202F7C3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8 </w:t>
            </w:r>
          </w:p>
        </w:tc>
      </w:tr>
      <w:tr w:rsidR="51CB67A0" w:rsidTr="51CB67A0" w14:paraId="36171888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4AF3233" w14:textId="6D82B39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WP12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D25A2DC" w14:textId="0060EE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57AC80E" w14:textId="6A68BED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6FBD852" w14:textId="61F06C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</w:tr>
      <w:tr w:rsidR="51CB67A0" w:rsidTr="51CB67A0" w14:paraId="66F9FFB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B990C03" w14:textId="6237FB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813EA41" w14:textId="69ADA62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5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7EF0819" w14:textId="29F442B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EC7112A" w14:textId="087F8F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339F99C7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2B87D99" w14:textId="03490F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2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D4F9054" w14:textId="0EFFB8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2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2D13C15" w14:textId="050FD08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CC88BBB" w14:textId="6739357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</w:tr>
      <w:tr w:rsidR="51CB67A0" w:rsidTr="51CB67A0" w14:paraId="0FCEF9B6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451A584" w14:textId="27D7724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A47FD7C" w14:textId="40343A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0F370AC" w14:textId="23245B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571B590" w14:textId="214096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5 </w:t>
            </w:r>
          </w:p>
        </w:tc>
      </w:tr>
      <w:tr w:rsidR="51CB67A0" w:rsidTr="51CB67A0" w14:paraId="629FF4BD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6202059" w14:textId="3CB916E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4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0A4C256" w14:textId="4107AF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BE21B2B" w14:textId="3B182B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DE0E6C8" w14:textId="1AA45A4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1 </w:t>
            </w:r>
          </w:p>
        </w:tc>
      </w:tr>
      <w:tr w:rsidR="51CB67A0" w:rsidTr="51CB67A0" w14:paraId="29B6548A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182330C" w14:textId="67EE0B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5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590D7DB" w14:textId="3CF0AC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76C74A2B" w14:textId="3F80A5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7377E62" w14:textId="3493AB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8 </w:t>
            </w:r>
          </w:p>
        </w:tc>
      </w:tr>
      <w:tr w:rsidR="51CB67A0" w:rsidTr="51CB67A0" w14:paraId="63772050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515727A" w14:textId="4361F06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7BD7287" w14:textId="77582A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06A4DF9" w14:textId="39A62E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FF6FDEA" w14:textId="748077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2 </w:t>
            </w:r>
          </w:p>
        </w:tc>
      </w:tr>
      <w:tr w:rsidR="51CB67A0" w:rsidTr="51CB67A0" w14:paraId="5A24D72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D0634C4" w14:textId="316B625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4F5D517" w14:textId="4C0A8F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6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F7A6473" w14:textId="0CB197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F387A83" w14:textId="01924DB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8 </w:t>
            </w:r>
          </w:p>
        </w:tc>
      </w:tr>
      <w:tr w:rsidR="51CB67A0" w:rsidTr="51CB67A0" w14:paraId="505EA1D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216285D" w14:textId="658837D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8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E1196FC" w14:textId="093D964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4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1AF60A05" w14:textId="74D309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9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46C894B" w14:textId="08AE9E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9 </w:t>
            </w:r>
          </w:p>
        </w:tc>
      </w:tr>
      <w:tr w:rsidR="51CB67A0" w:rsidTr="51CB67A0" w14:paraId="6BB17DC3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50CB7E5" w14:textId="0BF89B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9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D8916A0" w14:textId="1211574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A19FDAA" w14:textId="27307FC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3D8BC42" w14:textId="7DBE78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</w:tr>
      <w:tr w:rsidR="51CB67A0" w:rsidTr="51CB67A0" w14:paraId="0B2F7562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07B1259" w14:textId="22999B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10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0AF2A533" w14:textId="6255BA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F03CB84" w14:textId="4052398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282275AC" w14:textId="6F6E5F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0</w:t>
            </w:r>
          </w:p>
        </w:tc>
      </w:tr>
      <w:tr w:rsidR="51CB67A0" w:rsidTr="51CB67A0" w14:paraId="7B49F737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1EAFBAC" w14:textId="0E7047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11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C454959" w14:textId="07E7662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0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BD132B1" w14:textId="7173470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44206435" w14:textId="0398D8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0</w:t>
            </w:r>
          </w:p>
        </w:tc>
      </w:tr>
      <w:tr w:rsidR="51CB67A0" w:rsidTr="51CB67A0" w14:paraId="684D4130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6A87885D" w14:textId="710D62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12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50A80E66" w14:textId="5148BB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0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918A1B4" w14:textId="5F4BF7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  <w:tc>
          <w:tcPr>
            <w:tcW w:w="2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51CB67A0" w:rsidP="51CB67A0" w:rsidRDefault="51CB67A0" w14:paraId="38BCD809" w14:textId="6584CD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1CB67A0" w:rsidR="51CB67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</w:tr>
    </w:tbl>
    <w:p xmlns:wp14="http://schemas.microsoft.com/office/word/2010/wordml" w:rsidP="51CB67A0" w14:paraId="2C078E63" wp14:textId="23C16B28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10857F"/>
    <w:rsid w:val="1710857F"/>
    <w:rsid w:val="51CB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857F"/>
  <w15:chartTrackingRefBased/>
  <w15:docId w15:val="{1F79C837-080A-4608-A77C-A792DA29BBB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5-19T10:04:55.2090997Z</dcterms:created>
  <dcterms:modified xsi:type="dcterms:W3CDTF">2022-05-19T10:05:42.0369501Z</dcterms:modified>
  <dc:creator>Catherine Morgan</dc:creator>
  <lastModifiedBy>Catherine Morgan</lastModifiedBy>
</coreProperties>
</file>